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13" w:type="dxa"/>
        <w:tblLayout w:type="fixed"/>
        <w:tblCellMar>
          <w:top w:w="0" w:type="dxa"/>
          <w:left w:w="108" w:type="dxa"/>
          <w:bottom w:w="0" w:type="dxa"/>
          <w:right w:w="108" w:type="dxa"/>
        </w:tblCellMar>
      </w:tblPr>
      <w:tblGrid>
        <w:gridCol w:w="2251"/>
        <w:gridCol w:w="807"/>
        <w:gridCol w:w="6689"/>
        <w:gridCol w:w="5035"/>
      </w:tblGrid>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8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3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and line number</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s design is mentioned in the abstract (Page 3, line 43).</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provides summary of objectives, methods, results, and conclusions (Page 3- 4).</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0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ackground outlines the rationale for moving beyond binary guideline classifications (Page 5- 7, lines 73-140).</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bjectives clearly stated at the end of the introduction, including purpose of developing a scoring system (Page 8, lines 141- 147).</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0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ign described early in Methods as a cross-sectional study using SADEY data (Page 8, lines 150-153).</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ttings, 7 countries, and cohorts (PATH-ABC, ACTNOW, Get-Up!, PLAYCE) described; data collection dates referenced (Page 8, lines 150-156).</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lines 174-175).</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 </w:t>
            </w:r>
            <w:r>
              <w:rPr>
                <w:sz w:val="20"/>
              </w:rPr>
              <w:t>SDQ, movement behaviours, and covariates are defined clearly (Page 9, lines 166-172; page 10, lines 195-202, lines 206-210).</w:t>
            </w:r>
          </w:p>
        </w:tc>
      </w:tr>
      <w:tr>
        <w:trPr>
          <w:trHeight w:val="294" w:hRule="atLeast"/>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 xml:space="preserve">Accelerometery, parent-reported sleep, and SDQ scoring are all described in Methods </w:t>
            </w:r>
            <w:r>
              <w:rPr>
                <w:iCs/>
                <w:sz w:val="20"/>
              </w:rPr>
              <w:t>(P</w:t>
            </w:r>
            <w:r>
              <w:rPr>
                <w:sz w:val="20"/>
              </w:rPr>
              <w:t>age 9, lines 167-170, lines 173-182; page 10, lines 196-200).</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Addressed via harmonization, imputation, and standardized protocols (Page 9, lines 175-178; page 9-10, lines 183-192; page 10, lines 206-208; and page 18, lines 372-382).</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ample size reflects available cohort data; no formal power calculation provided (page 8, lines 150-154).</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lr transformation and regression model handling explained (Page 11, lines 217-228).</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gression modelling and CoDA methods described (Page 11-12, lines 210-246).</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ge-stratification; sex interactions tested and non-significant (page 9, lines 164). </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issing cases excluded; flow diagram shown in supplementary Figure S1.</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CA"/>
              </w:rPr>
            </w:pPr>
            <w:r>
              <w:rPr>
                <w:sz w:val="20"/>
              </w:rPr>
              <w:t>Not applicable (</w:t>
            </w:r>
            <w:r>
              <w:rPr>
                <w:sz w:val="20"/>
                <w:lang w:val="en-CA"/>
              </w:rPr>
              <w:t>we did not perform any other additional analyses that don't reflect the main results).</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CA"/>
              </w:rPr>
            </w:pPr>
            <w:r>
              <w:rPr>
                <w:bCs/>
                <w:sz w:val="20"/>
                <w:lang w:val="en-CA"/>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 performed.</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0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CA"/>
              </w:rPr>
            </w:pPr>
            <w:r>
              <w:rPr>
                <w:sz w:val="20"/>
              </w:rPr>
              <w:t xml:space="preserve">The </w:t>
            </w:r>
            <w:r>
              <w:rPr>
                <w:sz w:val="20"/>
                <w:lang w:val="en-CA"/>
              </w:rPr>
              <w:t xml:space="preserve">number of participants with missing data for each variable of interest is shown in the flow diagram in the supplemental file </w:t>
            </w:r>
            <w:r>
              <w:rPr>
                <w:sz w:val="20"/>
              </w:rPr>
              <w:t>Figure S1).</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CA"/>
              </w:rPr>
            </w:pPr>
            <w:r>
              <w:rPr>
                <w:bCs/>
                <w:sz w:val="20"/>
                <w:lang w:val="en-CA"/>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ddressed in supplementary Figure S1.</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pplementary Figure S1 provided.</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ticipant characteristics and confounders in Table 1 (Page 25).</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sz w:val="20"/>
              </w:rPr>
              <w:t xml:space="preserve">The </w:t>
            </w:r>
            <w:r>
              <w:rPr>
                <w:sz w:val="20"/>
                <w:lang w:val="en-CA"/>
              </w:rPr>
              <w:t xml:space="preserve">number of participants with missing data for each variable of interest is shown in the flow diagram in the supplemental file </w:t>
            </w:r>
            <w:r>
              <w:rPr>
                <w:sz w:val="20"/>
              </w:rPr>
              <w:t>Figure S1).</w:t>
            </w:r>
          </w:p>
        </w:tc>
      </w:tr>
      <w:tr>
        <w:trPr>
          <w:trHeight w:val="295" w:hRule="atLeast"/>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Outcome measures reported in Table 1 (Page 25). </w:t>
            </w:r>
          </w:p>
        </w:tc>
      </w:tr>
      <w:tr>
        <w:trPr/>
        <w:tc>
          <w:tcPr>
            <w:tcW w:w="2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Confounder-adjusted estimates and precision presented in Table 2 and Table S1; covariate selection explained (Pages 13–14, lines 272–302; Page 10, lines 206–208; Page 26, Table 2).</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additional subgroup or sensitivity analyses.</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0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Summary with reference to objectives (Page 15, lines 306–311).</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7 and 18, lines 355 -393). Study limitation discussed.</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Page 15 and 16, lines 312-354). Interpretation of findings provided.</w:t>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17 and 18, lines 370-382). </w:t>
            </w:r>
          </w:p>
        </w:tc>
      </w:tr>
      <w:tr>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03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0, lines 432-447) Funding listed in Declara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04:08:00Z</dcterms:created>
  <dc:creator>pplouffe</dc:creator>
  <dc:description/>
  <cp:keywords/>
  <dc:language>en-US</dc:language>
  <cp:lastModifiedBy>Samah Zahran</cp:lastModifiedBy>
  <cp:lastPrinted>2007-09-19T10:02:00Z</cp:lastPrinted>
  <dcterms:modified xsi:type="dcterms:W3CDTF">2025-11-20T07:21:00Z</dcterms:modified>
  <cp:revision>6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